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C2F" w:rsidRPr="00E925E4" w:rsidRDefault="00653C2F" w:rsidP="00653C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25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D3F6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925E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925E4">
        <w:rPr>
          <w:rFonts w:ascii="Times New Roman" w:hAnsi="Times New Roman" w:cs="Times New Roman"/>
          <w:sz w:val="24"/>
          <w:szCs w:val="24"/>
          <w:lang w:val="en-US"/>
        </w:rPr>
        <w:t xml:space="preserve"> Results from generalized linear models for the outcomes: D</w:t>
      </w:r>
      <w:r w:rsidRPr="00E925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isease evolution time to second biologic,</w:t>
      </w:r>
      <w:r w:rsidRPr="00E925E4">
        <w:rPr>
          <w:rFonts w:ascii="Times New Roman" w:hAnsi="Times New Roman" w:cs="Times New Roman"/>
          <w:sz w:val="24"/>
          <w:szCs w:val="24"/>
          <w:lang w:val="en-US"/>
        </w:rPr>
        <w:t xml:space="preserve"> DAS28, </w:t>
      </w:r>
      <w:r w:rsidRPr="00E925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use of TNF inhibitors 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a </w:t>
      </w:r>
      <w:r w:rsidRPr="00E925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second treatment</w:t>
      </w:r>
      <w:r w:rsidRPr="00E925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925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monotherapy. Result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by</w:t>
      </w:r>
      <w:r w:rsidRPr="00E925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period, diagnosis</w:t>
      </w:r>
      <w:r w:rsidRPr="00E925E4">
        <w:rPr>
          <w:rFonts w:ascii="Times New Roman" w:hAnsi="Times New Roman" w:cs="Times New Roman"/>
          <w:sz w:val="24"/>
          <w:szCs w:val="24"/>
          <w:lang w:val="en-US"/>
        </w:rPr>
        <w:t xml:space="preserve"> and its interaction. Second-line treatment.</w:t>
      </w:r>
    </w:p>
    <w:p w:rsidR="00653C2F" w:rsidRPr="00E925E4" w:rsidRDefault="00653C2F" w:rsidP="00653C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2332"/>
        <w:gridCol w:w="2332"/>
        <w:gridCol w:w="2333"/>
        <w:gridCol w:w="2333"/>
      </w:tblGrid>
      <w:tr w:rsidR="00653C2F" w:rsidRPr="00E925E4" w:rsidTr="005A0C73"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evolution time</w:t>
            </w:r>
            <w:r w:rsidRPr="00E925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S28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TNF inhibitors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therapy</w:t>
            </w:r>
          </w:p>
        </w:tc>
      </w:tr>
      <w:tr w:rsidR="00653C2F" w:rsidRPr="00E925E4" w:rsidTr="005A0C73">
        <w:tc>
          <w:tcPr>
            <w:tcW w:w="2568" w:type="dxa"/>
            <w:tcBorders>
              <w:top w:val="single" w:sz="4" w:space="0" w:color="auto"/>
            </w:tcBorders>
          </w:tcPr>
          <w:p w:rsidR="00653C2F" w:rsidRPr="00E925E4" w:rsidRDefault="00653C2F" w:rsidP="00C36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 (ref. 2007</w:t>
            </w:r>
            <w:r w:rsidR="00C36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3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0.06); 0.422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 (0.11); 0.004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 (0.13); &lt;0.001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0.13); &lt;0.001</w:t>
            </w: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-2017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0.06); 0.742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 (0.11); 0.010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6 (0.14); &lt;0.001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 (0.15); 0.166</w:t>
            </w: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-2020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0.07); 0.071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 (0.11); &lt;0.001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 (0.14); &lt;0.001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14); 0.974</w:t>
            </w: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s</w:t>
            </w: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. RA)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A</w:t>
            </w:r>
            <w:proofErr w:type="spellEnd"/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0.09); 0.525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 (0.18); 0.165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7 (0.72); &lt;0.001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19); &lt;0.001</w:t>
            </w: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09); 0.133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 (0.72); &lt;0.001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0.21); &lt;0.001</w:t>
            </w: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iod </w:t>
            </w:r>
            <w:r w:rsidRPr="00E925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* </w:t>
            </w: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s</w:t>
            </w:r>
            <w:r w:rsidR="00B44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4101" w:rsidRPr="00B44101">
              <w:t>(</w:t>
            </w:r>
            <w:r w:rsidR="00B44101" w:rsidRPr="00C53E64">
              <w:t>ref. (2007-2010) &amp; RA)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010-2013) &amp; </w:t>
            </w:r>
            <w:proofErr w:type="spellStart"/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A</w:t>
            </w:r>
            <w:proofErr w:type="spellEnd"/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12); 0.952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(0.25); 0.368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1.02); 0.457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0.26); 0.739</w:t>
            </w: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0-2013) &amp; AS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0.13); 0.576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 (1.24); 0.131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29); 0.632</w:t>
            </w: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014-2017) &amp; </w:t>
            </w:r>
            <w:proofErr w:type="spellStart"/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A</w:t>
            </w:r>
            <w:proofErr w:type="spellEnd"/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 (0.12); 0.002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 (0.23); 0.512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0 (0.75); 0.005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26); 0.546</w:t>
            </w: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4-2017) &amp; AS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 (0.13); 0.032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5 (0.76); 0.054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30); 0.002</w:t>
            </w:r>
          </w:p>
        </w:tc>
      </w:tr>
      <w:tr w:rsidR="00653C2F" w:rsidRPr="00E925E4" w:rsidTr="005A0C73">
        <w:tc>
          <w:tcPr>
            <w:tcW w:w="2568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018-2020) &amp; </w:t>
            </w:r>
            <w:proofErr w:type="spellStart"/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A</w:t>
            </w:r>
            <w:proofErr w:type="spellEnd"/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0.12); 0.174</w:t>
            </w:r>
          </w:p>
        </w:tc>
        <w:tc>
          <w:tcPr>
            <w:tcW w:w="2332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0.22); 0.471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1 (0.73); &lt;0.001</w:t>
            </w:r>
          </w:p>
        </w:tc>
        <w:tc>
          <w:tcPr>
            <w:tcW w:w="2333" w:type="dxa"/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(0.25); 0.470</w:t>
            </w:r>
          </w:p>
        </w:tc>
      </w:tr>
      <w:tr w:rsidR="00653C2F" w:rsidRPr="00E925E4" w:rsidTr="005A0C73">
        <w:tc>
          <w:tcPr>
            <w:tcW w:w="2568" w:type="dxa"/>
            <w:tcBorders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8-2020) &amp; AS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 (0.13); 0.007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09); &lt;0.001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653C2F" w:rsidRPr="00E925E4" w:rsidRDefault="00653C2F" w:rsidP="005A0C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31); 0.001</w:t>
            </w:r>
          </w:p>
        </w:tc>
      </w:tr>
    </w:tbl>
    <w:p w:rsidR="00653C2F" w:rsidRPr="00E925E4" w:rsidRDefault="00653C2F" w:rsidP="00653C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25E4">
        <w:rPr>
          <w:rFonts w:ascii="Times New Roman" w:hAnsi="Times New Roman" w:cs="Times New Roman"/>
          <w:sz w:val="24"/>
          <w:szCs w:val="24"/>
          <w:lang w:val="en-US"/>
        </w:rPr>
        <w:t>The data show the model coefficients (standard error); p-value.</w:t>
      </w:r>
    </w:p>
    <w:p w:rsidR="00653C2F" w:rsidRPr="00E925E4" w:rsidRDefault="00653C2F" w:rsidP="00653C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25E4">
        <w:rPr>
          <w:rFonts w:ascii="Times New Roman" w:hAnsi="Times New Roman" w:cs="Times New Roman"/>
          <w:sz w:val="24"/>
          <w:szCs w:val="24"/>
          <w:lang w:val="en-US"/>
        </w:rPr>
        <w:t>Link function: identity for d</w:t>
      </w:r>
      <w:r w:rsidRPr="00E925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isease evolution time to first biologic </w:t>
      </w:r>
      <w:r w:rsidRPr="00E925E4">
        <w:rPr>
          <w:rFonts w:ascii="Times New Roman" w:hAnsi="Times New Roman" w:cs="Times New Roman"/>
          <w:sz w:val="24"/>
          <w:szCs w:val="24"/>
          <w:lang w:val="en-US"/>
        </w:rPr>
        <w:t xml:space="preserve">and “DAS28”, and logit for </w:t>
      </w:r>
      <w:r w:rsidRPr="00E925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use of TNF inhibitors 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a </w:t>
      </w:r>
      <w:r w:rsidRPr="00E925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first treatment</w:t>
      </w:r>
      <w:r w:rsidRPr="00E925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925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monotherapy</w:t>
      </w:r>
      <w:r w:rsidRPr="00E925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53C2F" w:rsidRPr="00E925E4" w:rsidRDefault="00653C2F" w:rsidP="00653C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25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E925E4">
        <w:rPr>
          <w:rFonts w:ascii="Times New Roman" w:hAnsi="Times New Roman" w:cs="Times New Roman"/>
          <w:sz w:val="24"/>
          <w:szCs w:val="24"/>
          <w:lang w:val="en-US"/>
        </w:rPr>
        <w:t>Logarithmic transformation.</w:t>
      </w:r>
    </w:p>
    <w:p w:rsidR="00653C2F" w:rsidRDefault="00653C2F" w:rsidP="00653C2F"/>
    <w:p w:rsidR="002D33D7" w:rsidRDefault="002D33D7"/>
    <w:sectPr w:rsidR="002D33D7" w:rsidSect="001A7E7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C2F"/>
    <w:rsid w:val="002D33D7"/>
    <w:rsid w:val="005143AC"/>
    <w:rsid w:val="005D3F67"/>
    <w:rsid w:val="00653C2F"/>
    <w:rsid w:val="00B44101"/>
    <w:rsid w:val="00C36017"/>
    <w:rsid w:val="00C5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0E3F6-64D3-4960-B99B-835FEFFA4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0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Sánchez Piedra</dc:creator>
  <cp:keywords/>
  <dc:description/>
  <cp:lastModifiedBy>Nithya R.</cp:lastModifiedBy>
  <cp:revision>3</cp:revision>
  <dcterms:created xsi:type="dcterms:W3CDTF">2021-07-05T17:14:00Z</dcterms:created>
  <dcterms:modified xsi:type="dcterms:W3CDTF">2021-07-13T15:23:00Z</dcterms:modified>
</cp:coreProperties>
</file>